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B1FB05" w14:textId="77777777" w:rsidR="00B602ED" w:rsidRDefault="00B602ED" w:rsidP="00B602ED">
      <w:pPr>
        <w:spacing w:after="0" w:line="480" w:lineRule="auto"/>
        <w:ind w:left="720" w:hanging="360"/>
        <w:jc w:val="both"/>
      </w:pPr>
    </w:p>
    <w:p w14:paraId="23BF4557" w14:textId="67C5DA56" w:rsidR="00B602ED" w:rsidRPr="00B602ED" w:rsidRDefault="00B602ED" w:rsidP="00B602ED">
      <w:pPr>
        <w:pStyle w:val="ListParagraph"/>
        <w:spacing w:after="0" w:line="480" w:lineRule="auto"/>
        <w:jc w:val="both"/>
        <w:rPr>
          <w:rFonts w:eastAsia="Calibri"/>
          <w:b/>
          <w:bCs/>
        </w:rPr>
      </w:pPr>
      <w:r w:rsidRPr="00B602ED">
        <w:rPr>
          <w:rFonts w:eastAsia="Calibri"/>
          <w:b/>
          <w:bCs/>
        </w:rPr>
        <w:t>Resource material shared in the study-</w:t>
      </w:r>
    </w:p>
    <w:p w14:paraId="4F51099E" w14:textId="34F7DBFD" w:rsidR="00B602ED" w:rsidRPr="00C65137" w:rsidRDefault="00B602ED" w:rsidP="00B602ED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eastAsia="Calibri"/>
        </w:rPr>
      </w:pPr>
      <w:r w:rsidRPr="00C65137">
        <w:rPr>
          <w:rFonts w:eastAsia="Calibri"/>
        </w:rPr>
        <w:t>https://www.clinicalkey.com/#!/content/book/3s2.0B9780323809757000049?scrollTo=%23hl0000498</w:t>
      </w:r>
    </w:p>
    <w:p w14:paraId="72EAC87D" w14:textId="77777777" w:rsidR="00B602ED" w:rsidRPr="00C65137" w:rsidRDefault="00B602ED" w:rsidP="00B602ED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eastAsia="Calibri"/>
        </w:rPr>
      </w:pPr>
      <w:r w:rsidRPr="00C65137">
        <w:rPr>
          <w:rFonts w:eastAsia="Calibri"/>
        </w:rPr>
        <w:t>https://www.clinicalkey.com/#!/content/journal/1-s2.0-S2212426820300427</w:t>
      </w:r>
    </w:p>
    <w:p w14:paraId="341A65F0" w14:textId="77777777" w:rsidR="00B602ED" w:rsidRPr="00C65137" w:rsidRDefault="00B602ED" w:rsidP="00B602ED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eastAsia="Calibri"/>
        </w:rPr>
      </w:pPr>
      <w:r w:rsidRPr="00C65137">
        <w:rPr>
          <w:rFonts w:eastAsia="Calibri"/>
        </w:rPr>
        <w:t>https://www.ncbi.nlm.nih.gov/pmc/articles/PMC5093293/#:~:text=The%20introduction%20of%20a%20whole,for%20planning%20implant%20surgery)%2C%20together</w:t>
      </w:r>
    </w:p>
    <w:p w14:paraId="73C56BD8" w14:textId="77777777" w:rsidR="00B602ED" w:rsidRPr="00C65137" w:rsidRDefault="00B602ED" w:rsidP="00B602ED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eastAsia="Calibri"/>
        </w:rPr>
      </w:pPr>
      <w:r w:rsidRPr="00C65137">
        <w:rPr>
          <w:rFonts w:eastAsia="Calibri"/>
        </w:rPr>
        <w:t>https://youtu.be/Ev54zSIaIQs?si=-UbIGkprAN50zfbd</w:t>
      </w:r>
    </w:p>
    <w:p w14:paraId="77C73E7E" w14:textId="77777777" w:rsidR="00B602ED" w:rsidRPr="00C65137" w:rsidRDefault="00B602ED" w:rsidP="00B602ED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eastAsia="Calibri"/>
        </w:rPr>
      </w:pPr>
      <w:r w:rsidRPr="00C65137">
        <w:rPr>
          <w:rFonts w:eastAsia="Calibri"/>
        </w:rPr>
        <w:t>https://youtu.be/FZeAiGV9xIU?si=A6zYxwOwQ9zDod_f</w:t>
      </w:r>
    </w:p>
    <w:p w14:paraId="31B55FE2" w14:textId="77777777" w:rsidR="00B602ED" w:rsidRPr="00C65137" w:rsidRDefault="00B602ED" w:rsidP="00B602ED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eastAsia="Calibri"/>
        </w:rPr>
      </w:pPr>
      <w:r w:rsidRPr="00C65137">
        <w:rPr>
          <w:rFonts w:eastAsia="Calibri"/>
        </w:rPr>
        <w:t>https://youtu.be/af1t9kFgVp0?si=RYQ8ZMwZ4OxwL3QQ</w:t>
      </w:r>
    </w:p>
    <w:p w14:paraId="2AA6F168" w14:textId="77777777" w:rsidR="006E6DCD" w:rsidRDefault="006E6DCD"/>
    <w:sectPr w:rsidR="006E6D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764BF7"/>
    <w:multiLevelType w:val="hybridMultilevel"/>
    <w:tmpl w:val="B106D40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44469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DCD"/>
    <w:rsid w:val="003D2F0E"/>
    <w:rsid w:val="006E6DCD"/>
    <w:rsid w:val="00B602ED"/>
    <w:rsid w:val="00BB62F8"/>
    <w:rsid w:val="00F97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BDD9F"/>
  <w15:chartTrackingRefBased/>
  <w15:docId w15:val="{5FDC2BDC-1CA3-4986-AA02-F0A1B5FD6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6D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6D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6DC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6D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6DC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6D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6D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6D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6D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6DC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6D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6DC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6DC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6DC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6D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6D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6D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6D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6D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6D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6D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6D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6D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6D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6D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6DC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6DC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6DC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6DC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08shuchi@gmail.com</dc:creator>
  <cp:keywords/>
  <dc:description/>
  <cp:lastModifiedBy>dr08shuchi@gmail.com</cp:lastModifiedBy>
  <cp:revision>2</cp:revision>
  <dcterms:created xsi:type="dcterms:W3CDTF">2025-06-03T07:38:00Z</dcterms:created>
  <dcterms:modified xsi:type="dcterms:W3CDTF">2025-06-03T07:38:00Z</dcterms:modified>
</cp:coreProperties>
</file>